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D084C" w14:textId="0AD55EF5" w:rsidR="00F12CDD" w:rsidRPr="00487F9F" w:rsidRDefault="001D3B5B">
      <w:pPr>
        <w:rPr>
          <w:lang w:val="en-US"/>
        </w:rPr>
      </w:pPr>
      <w:r>
        <w:rPr>
          <w:lang w:val="en-US"/>
        </w:rPr>
        <w:t xml:space="preserve">Table S4: </w:t>
      </w:r>
      <w:r w:rsidR="00983235" w:rsidRPr="00487F9F">
        <w:rPr>
          <w:lang w:val="en-US"/>
        </w:rPr>
        <w:t xml:space="preserve">Genes </w:t>
      </w:r>
      <w:r>
        <w:rPr>
          <w:lang w:val="en-US"/>
        </w:rPr>
        <w:t>detected in RO isolates</w:t>
      </w:r>
      <w:r w:rsidRPr="00487F9F">
        <w:rPr>
          <w:lang w:val="en-US"/>
        </w:rPr>
        <w:t xml:space="preserve"> </w:t>
      </w:r>
      <w:r w:rsidR="00983235" w:rsidRPr="00487F9F">
        <w:rPr>
          <w:lang w:val="en-US"/>
        </w:rPr>
        <w:t xml:space="preserve">contributing to </w:t>
      </w:r>
      <w:r w:rsidR="00780C27">
        <w:rPr>
          <w:lang w:val="en-US"/>
        </w:rPr>
        <w:t>polysaccharides and protein components of EPS.</w:t>
      </w:r>
      <w:r w:rsidR="00983235" w:rsidRPr="00487F9F">
        <w:rPr>
          <w:lang w:val="en-US"/>
        </w:rPr>
        <w:t xml:space="preserve"> </w:t>
      </w:r>
      <w:r w:rsidR="001A1F48">
        <w:rPr>
          <w:lang w:val="en-US"/>
        </w:rPr>
        <w:t>The locus ID of protein</w:t>
      </w:r>
      <w:r w:rsidR="0090614A">
        <w:rPr>
          <w:lang w:val="en-US"/>
        </w:rPr>
        <w:t>s (showing similarity to EPS producing proteins)</w:t>
      </w:r>
      <w:r w:rsidR="001A1F48">
        <w:rPr>
          <w:lang w:val="en-US"/>
        </w:rPr>
        <w:t xml:space="preserve"> is given</w:t>
      </w:r>
      <w:r w:rsidR="0090614A">
        <w:rPr>
          <w:lang w:val="en-US"/>
        </w:rPr>
        <w:t xml:space="preserve"> </w:t>
      </w:r>
      <w:r w:rsidR="0090614A">
        <w:rPr>
          <w:lang w:val="en-US"/>
        </w:rPr>
        <w:t>according to NCBI record</w:t>
      </w:r>
      <w:r w:rsidR="001A1F48">
        <w:rPr>
          <w:lang w:val="en-US"/>
        </w:rPr>
        <w:t xml:space="preserve">. Percentage identity and E-values as computed by </w:t>
      </w:r>
      <w:proofErr w:type="spellStart"/>
      <w:r w:rsidR="001A1F48">
        <w:rPr>
          <w:lang w:val="en-US"/>
        </w:rPr>
        <w:t>blastp</w:t>
      </w:r>
      <w:proofErr w:type="spellEnd"/>
      <w:r w:rsidR="001A1F48">
        <w:rPr>
          <w:lang w:val="en-US"/>
        </w:rPr>
        <w:t xml:space="preserve"> are also given.</w:t>
      </w:r>
    </w:p>
    <w:p w14:paraId="31D171A6" w14:textId="4B01C44C" w:rsidR="00983235" w:rsidRDefault="0098323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244"/>
        <w:gridCol w:w="839"/>
        <w:gridCol w:w="650"/>
        <w:gridCol w:w="1333"/>
        <w:gridCol w:w="839"/>
        <w:gridCol w:w="650"/>
        <w:gridCol w:w="1383"/>
        <w:gridCol w:w="839"/>
        <w:gridCol w:w="650"/>
      </w:tblGrid>
      <w:tr w:rsidR="00CB1F01" w14:paraId="36B5B9D3" w14:textId="77777777" w:rsidTr="001A1F48">
        <w:trPr>
          <w:trHeight w:val="567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BDB591" w14:textId="0B86CAA4" w:rsidR="00CB1F01" w:rsidRPr="00CB1F01" w:rsidRDefault="00CB1F0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CB2C1" w14:textId="5A895479" w:rsidR="00CB1F01" w:rsidRPr="00D46A2D" w:rsidRDefault="00CB1F01" w:rsidP="00CB1F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A2D">
              <w:rPr>
                <w:b/>
                <w:bCs/>
                <w:sz w:val="20"/>
                <w:szCs w:val="20"/>
                <w:lang w:val="en-US"/>
              </w:rPr>
              <w:t>RO1</w:t>
            </w:r>
          </w:p>
        </w:tc>
        <w:tc>
          <w:tcPr>
            <w:tcW w:w="28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FEAF2" w14:textId="33C7A3CF" w:rsidR="00CB1F01" w:rsidRPr="00D46A2D" w:rsidRDefault="00CB1F01" w:rsidP="00CB1F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A2D">
              <w:rPr>
                <w:b/>
                <w:bCs/>
                <w:sz w:val="20"/>
                <w:szCs w:val="20"/>
                <w:lang w:val="en-US"/>
              </w:rPr>
              <w:t>RO2</w:t>
            </w:r>
          </w:p>
        </w:tc>
        <w:tc>
          <w:tcPr>
            <w:tcW w:w="287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1A828" w14:textId="22684F40" w:rsidR="00CB1F01" w:rsidRPr="00D46A2D" w:rsidRDefault="00CB1F01" w:rsidP="00CB1F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A2D">
              <w:rPr>
                <w:b/>
                <w:bCs/>
                <w:sz w:val="20"/>
                <w:szCs w:val="20"/>
                <w:lang w:val="en-US"/>
              </w:rPr>
              <w:t>RO3</w:t>
            </w:r>
          </w:p>
        </w:tc>
      </w:tr>
      <w:tr w:rsidR="00D46A2D" w14:paraId="2CC73FBB" w14:textId="77777777" w:rsidTr="001A1F48">
        <w:tc>
          <w:tcPr>
            <w:tcW w:w="1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0806F5" w14:textId="77777777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FFC8BB" w14:textId="7518F3CF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Locus ID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7DEA28" w14:textId="2FFEBA81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403E2A" w14:textId="7115CBE5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C4A512" w14:textId="594E4A27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Locus ID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BA821F" w14:textId="5A45C45F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CFDFAD" w14:textId="149E8F8F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FD7609" w14:textId="485C5028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Locus ID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61096" w14:textId="21BB7831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D711C0" w14:textId="377F1156" w:rsidR="00CB1F01" w:rsidRPr="00CB1F01" w:rsidRDefault="00CB1F01" w:rsidP="00CB1F01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E-value</w:t>
            </w:r>
          </w:p>
        </w:tc>
      </w:tr>
      <w:tr w:rsidR="00D46A2D" w14:paraId="2C7537ED" w14:textId="77777777" w:rsidTr="000552B8">
        <w:trPr>
          <w:trHeight w:hRule="exact" w:val="68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74A6A04D" w14:textId="2929F64E" w:rsidR="00CB1F01" w:rsidRPr="000552B8" w:rsidRDefault="00CB1F01" w:rsidP="000552B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F01">
              <w:rPr>
                <w:sz w:val="20"/>
                <w:szCs w:val="20"/>
                <w:lang w:val="en-US"/>
              </w:rPr>
              <w:t>TasA</w:t>
            </w:r>
            <w:proofErr w:type="spellEnd"/>
            <w:r w:rsidRPr="00CB1F01">
              <w:rPr>
                <w:sz w:val="20"/>
                <w:szCs w:val="20"/>
                <w:lang w:val="en-US"/>
              </w:rPr>
              <w:t xml:space="preserve"> </w:t>
            </w:r>
            <w:r w:rsidRPr="00CB1F01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CB1F01">
              <w:rPr>
                <w:color w:val="000000" w:themeColor="text1"/>
                <w:sz w:val="20"/>
                <w:szCs w:val="20"/>
                <w:shd w:val="clear" w:color="auto" w:fill="FFFFFF"/>
              </w:rPr>
              <w:t>AFO85459.1</w:t>
            </w:r>
            <w:r w:rsidRPr="00CB1F0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vAlign w:val="center"/>
          </w:tcPr>
          <w:p w14:paraId="3760A335" w14:textId="68213BEF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14:paraId="6645C1F1" w14:textId="38499052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vAlign w:val="center"/>
          </w:tcPr>
          <w:p w14:paraId="6F5AFF87" w14:textId="4260356A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 w:rsidR="00D92B0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1161FE33" w14:textId="4C726BFE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14:paraId="7AAD6343" w14:textId="1DA06E3A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vAlign w:val="center"/>
          </w:tcPr>
          <w:p w14:paraId="5F48D65A" w14:textId="7DA769F7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center"/>
          </w:tcPr>
          <w:p w14:paraId="5A898069" w14:textId="454F229A" w:rsidR="00CB1F01" w:rsidRPr="00CB1F01" w:rsidRDefault="00CB1F01" w:rsidP="000552B8">
            <w:pPr>
              <w:jc w:val="center"/>
              <w:rPr>
                <w:sz w:val="20"/>
                <w:szCs w:val="20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67630.1</w:t>
            </w:r>
          </w:p>
          <w:p w14:paraId="7761AB1D" w14:textId="322F457C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14:paraId="78EE6766" w14:textId="5E29888E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32%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vAlign w:val="center"/>
          </w:tcPr>
          <w:p w14:paraId="6D01BB99" w14:textId="294BEC9B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1e-26</w:t>
            </w:r>
          </w:p>
        </w:tc>
      </w:tr>
      <w:tr w:rsidR="00D46A2D" w14:paraId="7529F22F" w14:textId="77777777" w:rsidTr="000552B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4E99" w14:textId="4E31DCC5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B1F01">
              <w:rPr>
                <w:sz w:val="20"/>
                <w:szCs w:val="20"/>
                <w:lang w:val="en-US"/>
              </w:rPr>
              <w:t>TapA</w:t>
            </w:r>
            <w:proofErr w:type="spellEnd"/>
            <w:r w:rsidRPr="00CB1F01">
              <w:rPr>
                <w:sz w:val="20"/>
                <w:szCs w:val="20"/>
                <w:lang w:val="en-US"/>
              </w:rPr>
              <w:t xml:space="preserve"> (</w:t>
            </w:r>
            <w:r w:rsidRPr="00CB1F01">
              <w:rPr>
                <w:color w:val="000000"/>
                <w:sz w:val="20"/>
                <w:szCs w:val="20"/>
              </w:rPr>
              <w:t>QVK13223.1</w:t>
            </w:r>
            <w:r w:rsidRPr="00CB1F0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12B5" w14:textId="061AD066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2AE4" w14:textId="1E8DC48B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E26D" w14:textId="74B580EB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7C65" w14:textId="018D9C9A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4C3" w14:textId="41CEE822" w:rsidR="00CB1F01" w:rsidRPr="00CB1F01" w:rsidRDefault="00D92B00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689F" w14:textId="7FD5953A" w:rsidR="00CB1F01" w:rsidRPr="00CB1F01" w:rsidRDefault="00D92B00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3C4E" w14:textId="1E1BE748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0563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102B" w14:textId="77777777" w:rsidR="00CB1F01" w:rsidRPr="00CB1F01" w:rsidRDefault="00CB1F01" w:rsidP="000552B8">
            <w:pPr>
              <w:jc w:val="center"/>
              <w:rPr>
                <w:sz w:val="20"/>
                <w:szCs w:val="20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26%</w:t>
            </w:r>
          </w:p>
          <w:p w14:paraId="0AD061DE" w14:textId="77777777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B67F" w14:textId="03CEFE74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e-0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  <w:p w14:paraId="774739D7" w14:textId="77777777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46A2D" w14:paraId="2B7E2075" w14:textId="77777777" w:rsidTr="000552B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E1DF" w14:textId="06CA5086" w:rsidR="00CB1F01" w:rsidRPr="00CB1F01" w:rsidRDefault="00CB1F01" w:rsidP="000552B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B1F01">
              <w:rPr>
                <w:rFonts w:ascii="Times New Roman" w:hAnsi="Times New Roman" w:cs="Times New Roman"/>
                <w:lang w:val="en-US"/>
              </w:rPr>
              <w:t>SipW</w:t>
            </w:r>
            <w:proofErr w:type="spellEnd"/>
            <w:r w:rsidRPr="00CB1F0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B1F01">
              <w:rPr>
                <w:rFonts w:ascii="Times New Roman" w:hAnsi="Times New Roman" w:cs="Times New Roman"/>
                <w:color w:val="000000"/>
              </w:rPr>
              <w:t>QJD04760.1</w:t>
            </w:r>
            <w:r w:rsidRPr="00CB1F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0F09" w14:textId="60686510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FCB5" w14:textId="55FC73A4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3E75" w14:textId="421DBED4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C31C" w14:textId="6D83791B" w:rsidR="00CB1F01" w:rsidRPr="00CB1F01" w:rsidRDefault="00D46A2D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5BEB" w14:textId="5C0D80D0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1AED" w14:textId="6264BF96" w:rsidR="00CB1F01" w:rsidRPr="00CB1F01" w:rsidRDefault="00D92B00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D7E4" w14:textId="77777777" w:rsidR="00CB1F01" w:rsidRPr="00CB1F01" w:rsidRDefault="00CB1F01" w:rsidP="000552B8">
            <w:pPr>
              <w:jc w:val="center"/>
              <w:rPr>
                <w:sz w:val="20"/>
                <w:szCs w:val="20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67629.1</w:t>
            </w:r>
          </w:p>
          <w:p w14:paraId="4404BFF2" w14:textId="4C8169D6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784A" w14:textId="43944CAC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435B" w14:textId="573FD093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1e-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48</w:t>
            </w:r>
          </w:p>
          <w:p w14:paraId="2EC76C66" w14:textId="77777777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46A2D" w14:paraId="7E4B6D43" w14:textId="77777777" w:rsidTr="000552B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0292" w14:textId="597A501F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YwqF (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CAB07444.1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D0D7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LP50752.1</w:t>
            </w:r>
          </w:p>
          <w:p w14:paraId="1B5F5B41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A571" w14:textId="3F525AD6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3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5C36" w14:textId="5BEC8623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3e-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DC14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5166.1</w:t>
            </w:r>
          </w:p>
          <w:p w14:paraId="343C99A4" w14:textId="12A2CB0D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9394" w14:textId="720CF4CD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A7C7" w14:textId="278152E9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9e-1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C21A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67693.1</w:t>
            </w:r>
          </w:p>
          <w:p w14:paraId="13DEF7EE" w14:textId="1A03A3F5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26A5" w14:textId="67C0E496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8932" w14:textId="665FECC9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4e-154</w:t>
            </w:r>
          </w:p>
        </w:tc>
      </w:tr>
      <w:tr w:rsidR="00D46A2D" w14:paraId="1C818B9A" w14:textId="77777777" w:rsidTr="000552B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39BF" w14:textId="0C2858FD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YwqC (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CAB07455.1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  <w:p w14:paraId="2EAB990E" w14:textId="265E6FBC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1FCA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LP51834.1</w:t>
            </w:r>
          </w:p>
          <w:p w14:paraId="081B6F5A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C61" w14:textId="32C99EE5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5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060A" w14:textId="52910214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1e-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E3E1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3895.1</w:t>
            </w:r>
          </w:p>
          <w:p w14:paraId="1F8B8B31" w14:textId="616236B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9A59" w14:textId="00F1888B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E443" w14:textId="2029C940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2e-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011C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0542.1</w:t>
            </w:r>
          </w:p>
          <w:p w14:paraId="476792D1" w14:textId="0BF2327F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48B8" w14:textId="695133B1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B129" w14:textId="1CF2655B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2e-85</w:t>
            </w:r>
          </w:p>
        </w:tc>
      </w:tr>
      <w:tr w:rsidR="00D46A2D" w14:paraId="0E837B71" w14:textId="77777777" w:rsidTr="000552B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5D6D" w14:textId="701ED152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YwqD (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CAB07457.1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F074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LP51835.1</w:t>
            </w:r>
          </w:p>
          <w:p w14:paraId="046DE735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97A6" w14:textId="0088205C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5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7E0D" w14:textId="4C1D30E3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6e-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1015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3896.1</w:t>
            </w:r>
          </w:p>
          <w:p w14:paraId="074B901C" w14:textId="3A267544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D876" w14:textId="6686AD4E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6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4C1E" w14:textId="2E183AC8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3e-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0CD5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68921.1</w:t>
            </w:r>
          </w:p>
          <w:p w14:paraId="78E429F5" w14:textId="294CCC09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8726" w14:textId="44DA080B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B36A" w14:textId="41A80D77" w:rsidR="00CB1F01" w:rsidRPr="00CB1F01" w:rsidRDefault="00CB1F01" w:rsidP="000552B8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1e-39</w:t>
            </w:r>
          </w:p>
        </w:tc>
      </w:tr>
      <w:tr w:rsidR="00960FD4" w14:paraId="2C807489" w14:textId="77777777" w:rsidTr="00EA33C9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3C4B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YwqE (CAB07456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D7D8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LP52728.1</w:t>
            </w:r>
          </w:p>
          <w:p w14:paraId="7CB3680F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0B8D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DCB1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8e-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3C2E" w14:textId="15752D53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517</w:t>
            </w:r>
            <w: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28EF8E4C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CE6F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1D1C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6e-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C27E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CB1F01">
              <w:rPr>
                <w:color w:val="212121"/>
                <w:sz w:val="20"/>
                <w:szCs w:val="20"/>
                <w:shd w:val="clear" w:color="auto" w:fill="FFFFFF"/>
              </w:rPr>
              <w:t>NMH70540.1</w:t>
            </w:r>
          </w:p>
          <w:p w14:paraId="082D376A" w14:textId="77777777" w:rsidR="00960FD4" w:rsidRPr="00CB1F01" w:rsidRDefault="00960FD4" w:rsidP="0082571D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969A" w14:textId="77777777" w:rsidR="00960FD4" w:rsidRPr="00CB1F01" w:rsidRDefault="00960FD4" w:rsidP="0082571D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7B86" w14:textId="77777777" w:rsidR="00960FD4" w:rsidRPr="00CB1F01" w:rsidRDefault="00960FD4" w:rsidP="0082571D">
            <w:pPr>
              <w:jc w:val="center"/>
              <w:rPr>
                <w:sz w:val="20"/>
                <w:szCs w:val="20"/>
                <w:lang w:val="en-US"/>
              </w:rPr>
            </w:pPr>
            <w:r w:rsidRPr="00CB1F01">
              <w:rPr>
                <w:sz w:val="20"/>
                <w:szCs w:val="20"/>
                <w:lang w:val="en-US"/>
              </w:rPr>
              <w:t>3e-98</w:t>
            </w:r>
          </w:p>
        </w:tc>
      </w:tr>
      <w:tr w:rsidR="00D46A2D" w:rsidRPr="00EA33C9" w14:paraId="5E93E2CB" w14:textId="77777777" w:rsidTr="001A1F48">
        <w:trPr>
          <w:trHeight w:hRule="exact" w:val="68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2362C2" w14:textId="43393510" w:rsidR="00CB1F01" w:rsidRPr="00CB1F01" w:rsidRDefault="00EA33C9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Eps</w:t>
            </w:r>
            <w:r w:rsidR="00CB1F01" w:rsidRPr="00CB1F01">
              <w:rPr>
                <w:color w:val="212121"/>
                <w:sz w:val="20"/>
                <w:szCs w:val="20"/>
                <w:shd w:val="clear" w:color="auto" w:fill="FFFFFF"/>
              </w:rPr>
              <w:t>E (</w:t>
            </w:r>
            <w: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ACR78276.1</w:t>
            </w:r>
            <w:r w:rsidR="00CB1F01" w:rsidRPr="00CB1F01">
              <w:rPr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79864" w14:textId="77777777" w:rsidR="00EA33C9" w:rsidRPr="00EA33C9" w:rsidRDefault="00EA33C9" w:rsidP="00EA33C9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NLP49428.1</w:t>
            </w:r>
          </w:p>
          <w:p w14:paraId="19909BF9" w14:textId="77777777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32A41" w14:textId="56C6BF64" w:rsidR="00CB1F01" w:rsidRPr="00CB1F01" w:rsidRDefault="00EA33C9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28</w:t>
            </w:r>
            <w:r w:rsidR="00CB1F01" w:rsidRPr="00CB1F01">
              <w:rPr>
                <w:color w:val="212121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0F47D7" w14:textId="2D0A52C2" w:rsidR="00CB1F01" w:rsidRPr="00EA33C9" w:rsidRDefault="00EA33C9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4</w:t>
            </w:r>
            <w:r w:rsidR="00CB1F01" w:rsidRPr="00CB1F01">
              <w:rPr>
                <w:color w:val="212121"/>
                <w:sz w:val="20"/>
                <w:szCs w:val="20"/>
                <w:shd w:val="clear" w:color="auto" w:fill="FFFFFF"/>
              </w:rPr>
              <w:t>e-</w:t>
            </w: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20283" w14:textId="77777777" w:rsidR="00960FD4" w:rsidRPr="00EA33C9" w:rsidRDefault="00960FD4" w:rsidP="00960FD4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NMH75169.1</w:t>
            </w:r>
          </w:p>
          <w:p w14:paraId="5BBC5DB9" w14:textId="3389BC73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32EA2F" w14:textId="23F572BD" w:rsidR="00CB1F01" w:rsidRPr="00EA33C9" w:rsidRDefault="00960FD4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35</w:t>
            </w:r>
            <w:r w:rsidR="00CB1F01" w:rsidRPr="00EA33C9">
              <w:rPr>
                <w:color w:val="212121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9CA3B" w14:textId="76B718DA" w:rsidR="00CB1F01" w:rsidRPr="00CB1F01" w:rsidRDefault="00960FD4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  <w:r w:rsidR="00CB1F01" w:rsidRPr="00EA33C9">
              <w:rPr>
                <w:color w:val="212121"/>
                <w:sz w:val="20"/>
                <w:szCs w:val="20"/>
                <w:shd w:val="clear" w:color="auto" w:fill="FFFFFF"/>
              </w:rPr>
              <w:t>e-</w:t>
            </w: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0F669" w14:textId="77777777" w:rsidR="00960FD4" w:rsidRPr="00EA33C9" w:rsidRDefault="00960FD4" w:rsidP="00960FD4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NMH67694.1</w:t>
            </w:r>
          </w:p>
          <w:p w14:paraId="646459DF" w14:textId="5E40BC04" w:rsidR="00CB1F01" w:rsidRPr="00CB1F01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D8ADC7" w14:textId="30C6E1F0" w:rsidR="00CB1F01" w:rsidRPr="00EA33C9" w:rsidRDefault="00960FD4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31</w:t>
            </w:r>
            <w:r w:rsidR="00CB1F01" w:rsidRPr="00EA33C9">
              <w:rPr>
                <w:color w:val="212121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8FAF78" w14:textId="38D46292" w:rsidR="00CB1F01" w:rsidRPr="00EA33C9" w:rsidRDefault="00CB1F01" w:rsidP="000552B8">
            <w:pPr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3e-</w:t>
            </w:r>
            <w:r w:rsidR="00960FD4" w:rsidRPr="00EA33C9">
              <w:rPr>
                <w:color w:val="212121"/>
                <w:sz w:val="20"/>
                <w:szCs w:val="20"/>
                <w:shd w:val="clear" w:color="auto" w:fill="FFFFFF"/>
              </w:rPr>
              <w:t>0</w:t>
            </w:r>
            <w:r w:rsidRPr="00EA33C9">
              <w:rPr>
                <w:color w:val="212121"/>
                <w:sz w:val="20"/>
                <w:szCs w:val="20"/>
                <w:shd w:val="clear" w:color="auto" w:fill="FFFFFF"/>
              </w:rPr>
              <w:t>8</w:t>
            </w:r>
          </w:p>
        </w:tc>
      </w:tr>
    </w:tbl>
    <w:p w14:paraId="1DD46D08" w14:textId="6FA726C9" w:rsidR="00983235" w:rsidRDefault="00983235">
      <w:pPr>
        <w:rPr>
          <w:lang w:val="en-US"/>
        </w:rPr>
      </w:pPr>
    </w:p>
    <w:p w14:paraId="7A87E880" w14:textId="637F3520" w:rsidR="00063BC6" w:rsidRDefault="00DF38EB">
      <w:pPr>
        <w:rPr>
          <w:lang w:val="en-US"/>
        </w:rPr>
      </w:pPr>
      <w:r>
        <w:rPr>
          <w:lang w:val="en-US"/>
        </w:rPr>
        <w:t>NF= Not found</w:t>
      </w:r>
    </w:p>
    <w:p w14:paraId="2225EC29" w14:textId="4939ACE0" w:rsidR="00DF38EB" w:rsidRDefault="00DF38EB">
      <w:pPr>
        <w:rPr>
          <w:lang w:val="en-US"/>
        </w:rPr>
      </w:pPr>
      <w:r>
        <w:rPr>
          <w:lang w:val="en-US"/>
        </w:rPr>
        <w:t>NA= Not applicable</w:t>
      </w:r>
    </w:p>
    <w:p w14:paraId="44A9DADA" w14:textId="5A074703" w:rsidR="00DF38EB" w:rsidRPr="00983235" w:rsidRDefault="001D3B5B">
      <w:pPr>
        <w:rPr>
          <w:lang w:val="en-US"/>
        </w:rPr>
      </w:pPr>
      <w:r>
        <w:rPr>
          <w:lang w:val="en-US"/>
        </w:rPr>
        <w:t>First column represents t</w:t>
      </w:r>
      <w:r w:rsidR="00DF38EB">
        <w:rPr>
          <w:lang w:val="en-US"/>
        </w:rPr>
        <w:t xml:space="preserve">arget proteins with </w:t>
      </w:r>
      <w:r>
        <w:rPr>
          <w:lang w:val="en-US"/>
        </w:rPr>
        <w:t>their</w:t>
      </w:r>
      <w:r w:rsidR="00DF38EB">
        <w:rPr>
          <w:lang w:val="en-US"/>
        </w:rPr>
        <w:t xml:space="preserve"> NCBI </w:t>
      </w:r>
      <w:r>
        <w:rPr>
          <w:lang w:val="en-US"/>
        </w:rPr>
        <w:t>reference</w:t>
      </w:r>
      <w:r w:rsidR="00DF38EB">
        <w:rPr>
          <w:lang w:val="en-US"/>
        </w:rPr>
        <w:t xml:space="preserve"> number given in brackets.</w:t>
      </w:r>
    </w:p>
    <w:sectPr w:rsidR="00DF38EB" w:rsidRPr="00983235" w:rsidSect="00CB1F0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2E"/>
    <w:rsid w:val="000552B8"/>
    <w:rsid w:val="000638AE"/>
    <w:rsid w:val="00063BC6"/>
    <w:rsid w:val="000C5AEC"/>
    <w:rsid w:val="000F23F6"/>
    <w:rsid w:val="00107D85"/>
    <w:rsid w:val="0015252B"/>
    <w:rsid w:val="001828FB"/>
    <w:rsid w:val="001A1F48"/>
    <w:rsid w:val="001D3B5B"/>
    <w:rsid w:val="001E20FB"/>
    <w:rsid w:val="002526CF"/>
    <w:rsid w:val="00394B5A"/>
    <w:rsid w:val="003D05ED"/>
    <w:rsid w:val="003D4C2E"/>
    <w:rsid w:val="00445465"/>
    <w:rsid w:val="00455C0B"/>
    <w:rsid w:val="00487F9F"/>
    <w:rsid w:val="005C4525"/>
    <w:rsid w:val="00636680"/>
    <w:rsid w:val="00651AFD"/>
    <w:rsid w:val="006807FB"/>
    <w:rsid w:val="006B7536"/>
    <w:rsid w:val="006C5D39"/>
    <w:rsid w:val="00780C27"/>
    <w:rsid w:val="0081733A"/>
    <w:rsid w:val="008178D8"/>
    <w:rsid w:val="00834F47"/>
    <w:rsid w:val="0090614A"/>
    <w:rsid w:val="009539B2"/>
    <w:rsid w:val="00960FD4"/>
    <w:rsid w:val="00983235"/>
    <w:rsid w:val="009A528D"/>
    <w:rsid w:val="009C051A"/>
    <w:rsid w:val="009E6F50"/>
    <w:rsid w:val="00A32AC0"/>
    <w:rsid w:val="00A43274"/>
    <w:rsid w:val="00A64C38"/>
    <w:rsid w:val="00AA3DA1"/>
    <w:rsid w:val="00B02C3A"/>
    <w:rsid w:val="00BA6681"/>
    <w:rsid w:val="00BB7EEF"/>
    <w:rsid w:val="00BD0DD3"/>
    <w:rsid w:val="00C10700"/>
    <w:rsid w:val="00C22B7E"/>
    <w:rsid w:val="00CB1F01"/>
    <w:rsid w:val="00CC5C17"/>
    <w:rsid w:val="00D46A2D"/>
    <w:rsid w:val="00D632DB"/>
    <w:rsid w:val="00D92B00"/>
    <w:rsid w:val="00DF38EB"/>
    <w:rsid w:val="00E408A9"/>
    <w:rsid w:val="00E545A0"/>
    <w:rsid w:val="00EA335A"/>
    <w:rsid w:val="00EA33C9"/>
    <w:rsid w:val="00F030F7"/>
    <w:rsid w:val="00F12CDD"/>
    <w:rsid w:val="00F2746D"/>
    <w:rsid w:val="00F33E35"/>
    <w:rsid w:val="00F36815"/>
    <w:rsid w:val="00F5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DB45C"/>
  <w15:chartTrackingRefBased/>
  <w15:docId w15:val="{2CE267D6-240B-BF4A-A777-2E60E4A8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3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BC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Rehman</dc:creator>
  <cp:keywords/>
  <dc:description/>
  <cp:lastModifiedBy>Zahid Rehman</cp:lastModifiedBy>
  <cp:revision>13</cp:revision>
  <dcterms:created xsi:type="dcterms:W3CDTF">2021-05-24T08:39:00Z</dcterms:created>
  <dcterms:modified xsi:type="dcterms:W3CDTF">2021-05-27T11:10:00Z</dcterms:modified>
</cp:coreProperties>
</file>